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70C69" w14:textId="34FC9E99" w:rsidR="00E42140" w:rsidRPr="00916831" w:rsidRDefault="00996AE1" w:rsidP="00E4214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ultimedia Appendix 1</w:t>
      </w:r>
    </w:p>
    <w:p w14:paraId="4EC26EB5" w14:textId="77777777" w:rsidR="00E42140" w:rsidRDefault="00E42140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7"/>
        <w:gridCol w:w="1337"/>
        <w:gridCol w:w="1337"/>
        <w:gridCol w:w="1337"/>
        <w:gridCol w:w="1338"/>
      </w:tblGrid>
      <w:tr w:rsidR="00030A7A" w:rsidRPr="00030A7A" w14:paraId="169B1A7C" w14:textId="77777777" w:rsidTr="00030A7A">
        <w:trPr>
          <w:trHeight w:val="276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34407F" w14:textId="1BADFA03" w:rsidR="00030A7A" w:rsidRPr="00996AE1" w:rsidRDefault="00030A7A" w:rsidP="00030A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6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</w:t>
            </w:r>
            <w:r w:rsidR="00996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96AE1" w:rsidRPr="00996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8476CE" w:rsidRPr="00996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996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96AE1"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trends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96AE1"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96AE1"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walkability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96AE1"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indicators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96AE1"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96AE1"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census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96AE1"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tracts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96AE1"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across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Washington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DC,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2014-2019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030A7A" w:rsidRPr="00030A7A" w14:paraId="1BE665E0" w14:textId="77777777" w:rsidTr="00030A7A">
        <w:trPr>
          <w:trHeight w:val="278"/>
        </w:trPr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753D26C" w14:textId="1736F326" w:rsidR="00030A7A" w:rsidRPr="00030A7A" w:rsidRDefault="00996AE1" w:rsidP="00030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C6F19" w14:textId="77777777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FEE134" w14:textId="77777777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1280E7" w14:textId="77777777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E7DECF" w14:textId="77777777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B6A37" w14:textId="77777777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06909B" w14:textId="77777777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030A7A" w:rsidRPr="00030A7A" w14:paraId="00971628" w14:textId="77777777" w:rsidTr="00030A7A">
        <w:trPr>
          <w:trHeight w:val="278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DEF480" w14:textId="5FA1CAAC" w:rsidR="00030A7A" w:rsidRPr="00030A7A" w:rsidRDefault="00030A7A" w:rsidP="00030A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56C032" w14:textId="485AE945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SD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81501" w14:textId="29F3A201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SD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EAB535" w14:textId="075069FC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SD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6972F" w14:textId="6B55CA9F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SD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52B33F" w14:textId="3E474A46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SD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37B8A" w14:textId="26E04033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SD)</w:t>
            </w:r>
          </w:p>
        </w:tc>
      </w:tr>
      <w:tr w:rsidR="00030A7A" w:rsidRPr="00030A7A" w14:paraId="04EECA5A" w14:textId="77777777" w:rsidTr="00030A7A">
        <w:trPr>
          <w:trHeight w:val="278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39B8C6" w14:textId="77777777" w:rsidR="00030A7A" w:rsidRPr="00030A7A" w:rsidRDefault="00030A7A" w:rsidP="00030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walk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26AC5" w14:textId="4BFE4E18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9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5.5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6C2D5" w14:textId="7F73AEA8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7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1.2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D5937" w14:textId="6F673578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92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0.7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48C23" w14:textId="43C9D094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38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3.9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10FFA" w14:textId="11480E5B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8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1.5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ECDEC" w14:textId="13036E13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6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.65)</w:t>
            </w:r>
          </w:p>
        </w:tc>
      </w:tr>
      <w:tr w:rsidR="00030A7A" w:rsidRPr="00030A7A" w14:paraId="25235040" w14:textId="77777777" w:rsidTr="00030A7A">
        <w:trPr>
          <w:trHeight w:val="278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D59CA9" w14:textId="77777777" w:rsidR="00030A7A" w:rsidRPr="00030A7A" w:rsidRDefault="00030A7A" w:rsidP="00030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walk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7E18D" w14:textId="45AA3DD5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12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4.1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4B61D" w14:textId="0696F182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39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8.7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B52D9" w14:textId="27EBDC43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80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3.6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62047" w14:textId="74C732AA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77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7.8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12EA5" w14:textId="3D8E7963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87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8.7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7242B" w14:textId="59C57742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83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5.50)</w:t>
            </w:r>
          </w:p>
        </w:tc>
      </w:tr>
      <w:tr w:rsidR="00030A7A" w:rsidRPr="00030A7A" w14:paraId="4A3124AD" w14:textId="77777777" w:rsidTr="00030A7A">
        <w:trPr>
          <w:trHeight w:val="278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CA7DCB" w14:textId="77777777" w:rsidR="00030A7A" w:rsidRPr="00030A7A" w:rsidRDefault="00030A7A" w:rsidP="00030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eetlight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8A6B8" w14:textId="63A0F638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5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1.1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0AFBE" w14:textId="376AEA48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7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7.0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2F021" w14:textId="7D475273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75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4.7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2EF3E" w14:textId="262B4C7B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3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2.2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0DB6B" w14:textId="384993E7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26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5.5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E4CB1" w14:textId="3629F7FD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55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3.90)</w:t>
            </w:r>
          </w:p>
        </w:tc>
      </w:tr>
      <w:tr w:rsidR="00030A7A" w:rsidRPr="00030A7A" w14:paraId="6C6D57B0" w14:textId="77777777" w:rsidTr="00030A7A">
        <w:trPr>
          <w:trHeight w:val="278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8DCC9" w14:textId="4DE37F90" w:rsidR="00030A7A" w:rsidRPr="00030A7A" w:rsidRDefault="00030A7A" w:rsidP="00030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p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gn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ADFFE" w14:textId="724A16D2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8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8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FC601" w14:textId="6A614A09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3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.8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BC6B7" w14:textId="1E939986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1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.1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336B9" w14:textId="74867912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0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6FB54" w14:textId="4F839DBC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6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3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467C3" w14:textId="4B8FA9B9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</w:t>
            </w:r>
            <w:r w:rsidR="00996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58)</w:t>
            </w:r>
          </w:p>
        </w:tc>
      </w:tr>
      <w:tr w:rsidR="00030A7A" w:rsidRPr="00030A7A" w14:paraId="4B34F472" w14:textId="77777777" w:rsidTr="00030A7A">
        <w:trPr>
          <w:trHeight w:val="278"/>
        </w:trPr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9C9FAF3" w14:textId="77777777" w:rsidR="00030A7A" w:rsidRPr="00030A7A" w:rsidRDefault="00030A7A" w:rsidP="00030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AD082F" w14:textId="77777777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FA6A0" w14:textId="77777777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820C4" w14:textId="77777777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1DD479" w14:textId="77777777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6CF48E" w14:textId="77777777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EEDA2F" w14:textId="77777777" w:rsidR="00030A7A" w:rsidRPr="00030A7A" w:rsidRDefault="00030A7A" w:rsidP="0003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0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</w:tr>
    </w:tbl>
    <w:p w14:paraId="444A53DD" w14:textId="77777777" w:rsidR="00030A7A" w:rsidRDefault="00030A7A"/>
    <w:p w14:paraId="3C212C00" w14:textId="77777777" w:rsidR="00030A7A" w:rsidRDefault="00030A7A" w:rsidP="00573F22">
      <w:pPr>
        <w:jc w:val="both"/>
      </w:pPr>
    </w:p>
    <w:p w14:paraId="0994291D" w14:textId="61363909" w:rsidR="00B00A6C" w:rsidRPr="00996AE1" w:rsidRDefault="00E920A4" w:rsidP="00573F22">
      <w:pPr>
        <w:jc w:val="both"/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</w:pPr>
      <w:r w:rsidRPr="00B00A6C">
        <w:rPr>
          <w:rFonts w:ascii="Times New Roman" w:hAnsi="Times New Roman" w:cs="Times New Roman"/>
          <w:b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>Figure</w:t>
      </w:r>
      <w:r w:rsidR="00996AE1">
        <w:rPr>
          <w:rFonts w:ascii="Times New Roman" w:hAnsi="Times New Roman" w:cs="Times New Roman"/>
          <w:b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S</w:t>
      </w:r>
      <w:r w:rsidRPr="00B00A6C">
        <w:rPr>
          <w:rFonts w:ascii="Times New Roman" w:hAnsi="Times New Roman" w:cs="Times New Roman"/>
          <w:b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>1.</w:t>
      </w:r>
      <w:r w:rsidR="00996AE1">
        <w:rPr>
          <w:rFonts w:ascii="Times New Roman" w:hAnsi="Times New Roman" w:cs="Times New Roman"/>
          <w:b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 w:rsidR="00B00A6C" w:rsidRP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>Correlations</w:t>
      </w:r>
      <w:r w:rsid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 w:rsidR="00B00A6C" w:rsidRP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>between</w:t>
      </w:r>
      <w:r w:rsid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 w:rsidR="00B00A6C" w:rsidRP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>built</w:t>
      </w:r>
      <w:r w:rsid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 w:rsidR="00B00A6C" w:rsidRP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>environment</w:t>
      </w:r>
      <w:r w:rsid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 w:rsidR="00B00A6C" w:rsidRP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>characteristics</w:t>
      </w:r>
      <w:r w:rsid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 w:rsidR="00B00A6C" w:rsidRP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>and</w:t>
      </w:r>
      <w:r w:rsid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 w:rsidR="00B00A6C" w:rsidRP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>census</w:t>
      </w:r>
      <w:r w:rsid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 w:rsidR="00B00A6C" w:rsidRP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>tract</w:t>
      </w:r>
      <w:r w:rsid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 w:rsidR="00B00A6C" w:rsidRP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>characteristics,</w:t>
      </w:r>
      <w:r w:rsid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 w:rsidR="00B00A6C" w:rsidRP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>2019</w:t>
      </w:r>
      <w:r w:rsidR="00996AE1">
        <w:rPr>
          <w:rFonts w:ascii="Times New Roman" w:hAnsi="Times New Roman" w:cs="Times New Roman"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t>.</w:t>
      </w:r>
      <w:r w:rsidR="00996AE1">
        <w:rPr>
          <w:rFonts w:ascii="Times New Roman" w:hAnsi="Times New Roman" w:cs="Times New Roman"/>
          <w:sz w:val="22"/>
          <w:szCs w:val="22"/>
        </w:rPr>
        <w:t xml:space="preserve"> </w:t>
      </w:r>
      <w:r w:rsidR="00996AE1" w:rsidRPr="00411383">
        <w:rPr>
          <w:rFonts w:ascii="Times New Roman" w:hAnsi="Times New Roman" w:cs="Times New Roman"/>
          <w:sz w:val="22"/>
          <w:szCs w:val="22"/>
        </w:rPr>
        <w:t>Data</w:t>
      </w:r>
      <w:r w:rsidR="00996AE1">
        <w:rPr>
          <w:rFonts w:ascii="Times New Roman" w:hAnsi="Times New Roman" w:cs="Times New Roman"/>
          <w:sz w:val="22"/>
          <w:szCs w:val="22"/>
        </w:rPr>
        <w:t xml:space="preserve"> </w:t>
      </w:r>
      <w:r w:rsidR="00996AE1" w:rsidRPr="00411383">
        <w:rPr>
          <w:rFonts w:ascii="Times New Roman" w:hAnsi="Times New Roman" w:cs="Times New Roman"/>
          <w:sz w:val="22"/>
          <w:szCs w:val="22"/>
        </w:rPr>
        <w:t>sources:</w:t>
      </w:r>
      <w:r w:rsidR="00996AE1">
        <w:rPr>
          <w:rFonts w:ascii="Times New Roman" w:hAnsi="Times New Roman" w:cs="Times New Roman"/>
          <w:sz w:val="22"/>
          <w:szCs w:val="22"/>
        </w:rPr>
        <w:t xml:space="preserve"> </w:t>
      </w:r>
      <w:r w:rsidR="00996AE1" w:rsidRPr="00411383">
        <w:rPr>
          <w:rFonts w:ascii="Times New Roman" w:eastAsia="Times New Roman" w:hAnsi="Times New Roman" w:cs="Times New Roman"/>
          <w:sz w:val="22"/>
          <w:szCs w:val="22"/>
        </w:rPr>
        <w:t>Google</w:t>
      </w:r>
      <w:r w:rsidR="00996AE1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96AE1" w:rsidRPr="00411383">
        <w:rPr>
          <w:rFonts w:ascii="Times New Roman" w:eastAsia="Times New Roman" w:hAnsi="Times New Roman" w:cs="Times New Roman"/>
          <w:sz w:val="22"/>
          <w:szCs w:val="22"/>
        </w:rPr>
        <w:t>Street</w:t>
      </w:r>
      <w:r w:rsidR="00996AE1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96AE1" w:rsidRPr="00411383">
        <w:rPr>
          <w:rFonts w:ascii="Times New Roman" w:eastAsia="Times New Roman" w:hAnsi="Times New Roman" w:cs="Times New Roman"/>
          <w:sz w:val="22"/>
          <w:szCs w:val="22"/>
        </w:rPr>
        <w:t>View</w:t>
      </w:r>
      <w:r w:rsidR="00996AE1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96AE1" w:rsidRPr="00411383">
        <w:rPr>
          <w:rFonts w:ascii="Times New Roman" w:eastAsia="Times New Roman" w:hAnsi="Times New Roman" w:cs="Times New Roman"/>
          <w:sz w:val="22"/>
          <w:szCs w:val="22"/>
        </w:rPr>
        <w:t>images</w:t>
      </w:r>
      <w:r w:rsidR="00996AE1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96AE1" w:rsidRPr="00411383">
        <w:rPr>
          <w:rFonts w:ascii="Times New Roman" w:eastAsia="Times New Roman" w:hAnsi="Times New Roman" w:cs="Times New Roman"/>
          <w:sz w:val="22"/>
          <w:szCs w:val="22"/>
        </w:rPr>
        <w:t>(built</w:t>
      </w:r>
      <w:r w:rsidR="00996AE1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96AE1" w:rsidRPr="00411383">
        <w:rPr>
          <w:rFonts w:ascii="Times New Roman" w:eastAsia="Times New Roman" w:hAnsi="Times New Roman" w:cs="Times New Roman"/>
          <w:sz w:val="22"/>
          <w:szCs w:val="22"/>
        </w:rPr>
        <w:t>environment</w:t>
      </w:r>
      <w:r w:rsidR="00996AE1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96AE1" w:rsidRPr="00411383">
        <w:rPr>
          <w:rFonts w:ascii="Times New Roman" w:eastAsia="Times New Roman" w:hAnsi="Times New Roman" w:cs="Times New Roman"/>
          <w:sz w:val="22"/>
          <w:szCs w:val="22"/>
        </w:rPr>
        <w:t>characteristics)</w:t>
      </w:r>
      <w:r w:rsidR="00996AE1">
        <w:rPr>
          <w:rFonts w:ascii="Times New Roman" w:eastAsia="Times New Roman" w:hAnsi="Times New Roman" w:cs="Times New Roman"/>
          <w:sz w:val="22"/>
          <w:szCs w:val="22"/>
        </w:rPr>
        <w:t xml:space="preserve"> and the </w:t>
      </w:r>
      <w:r w:rsidR="00996AE1" w:rsidRPr="00411383">
        <w:rPr>
          <w:rFonts w:ascii="Times New Roman" w:eastAsia="Times New Roman" w:hAnsi="Times New Roman" w:cs="Times New Roman"/>
          <w:sz w:val="22"/>
          <w:szCs w:val="22"/>
        </w:rPr>
        <w:t>American</w:t>
      </w:r>
      <w:r w:rsidR="00996AE1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96AE1" w:rsidRPr="00411383">
        <w:rPr>
          <w:rFonts w:ascii="Times New Roman" w:eastAsia="Times New Roman" w:hAnsi="Times New Roman" w:cs="Times New Roman"/>
          <w:sz w:val="22"/>
          <w:szCs w:val="22"/>
        </w:rPr>
        <w:t>Community</w:t>
      </w:r>
      <w:r w:rsidR="00996AE1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96AE1" w:rsidRPr="00411383">
        <w:rPr>
          <w:rFonts w:ascii="Times New Roman" w:eastAsia="Times New Roman" w:hAnsi="Times New Roman" w:cs="Times New Roman"/>
          <w:sz w:val="22"/>
          <w:szCs w:val="22"/>
        </w:rPr>
        <w:t>Survey</w:t>
      </w:r>
      <w:r w:rsidR="00996AE1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96AE1" w:rsidRPr="00411383">
        <w:rPr>
          <w:rFonts w:ascii="Times New Roman" w:eastAsia="Times New Roman" w:hAnsi="Times New Roman" w:cs="Times New Roman"/>
          <w:sz w:val="22"/>
          <w:szCs w:val="22"/>
        </w:rPr>
        <w:t>(census</w:t>
      </w:r>
      <w:r w:rsidR="00996AE1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96AE1" w:rsidRPr="00411383">
        <w:rPr>
          <w:rFonts w:ascii="Times New Roman" w:eastAsia="Times New Roman" w:hAnsi="Times New Roman" w:cs="Times New Roman"/>
          <w:sz w:val="22"/>
          <w:szCs w:val="22"/>
        </w:rPr>
        <w:t>tract</w:t>
      </w:r>
      <w:r w:rsidR="00996AE1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="00996AE1" w:rsidRPr="00411383">
        <w:rPr>
          <w:rFonts w:ascii="Times New Roman" w:eastAsia="Times New Roman" w:hAnsi="Times New Roman" w:cs="Times New Roman"/>
          <w:sz w:val="22"/>
          <w:szCs w:val="22"/>
        </w:rPr>
        <w:t>sociodemographic</w:t>
      </w:r>
      <w:proofErr w:type="spellEnd"/>
      <w:r w:rsidR="00996AE1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96AE1" w:rsidRPr="00411383">
        <w:rPr>
          <w:rFonts w:ascii="Times New Roman" w:eastAsia="Times New Roman" w:hAnsi="Times New Roman" w:cs="Times New Roman"/>
          <w:sz w:val="22"/>
          <w:szCs w:val="22"/>
        </w:rPr>
        <w:t>characteristics)</w:t>
      </w:r>
      <w:r w:rsidR="00996AE1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145A1C1E" w14:textId="13F9F0DD" w:rsidR="00E920A4" w:rsidRDefault="00E920A4" w:rsidP="00573F22">
      <w:pPr>
        <w:jc w:val="center"/>
      </w:pPr>
      <w:r>
        <w:rPr>
          <w:noProof/>
          <w:color w:val="000000"/>
          <w:bdr w:val="none" w:sz="0" w:space="0" w:color="auto" w:frame="1"/>
          <w:shd w:val="clear" w:color="auto" w:fill="FFFFFF"/>
        </w:rPr>
        <w:drawing>
          <wp:inline distT="0" distB="0" distL="0" distR="0" wp14:anchorId="3150ACE8" wp14:editId="6C879EB3">
            <wp:extent cx="5810250" cy="3609975"/>
            <wp:effectExtent l="0" t="0" r="0" b="9525"/>
            <wp:docPr id="871576250" name="Picture 1" descr="A table of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576250" name="Picture 1" descr="A table of numbers and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64FC9" w14:textId="60146F3C" w:rsidR="00411383" w:rsidRDefault="00411383" w:rsidP="00C9462B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6159F38D" w14:textId="77777777" w:rsidR="00A377E2" w:rsidRDefault="00A377E2" w:rsidP="00C9462B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28CF790B" w14:textId="77777777" w:rsidR="00A377E2" w:rsidRDefault="00A377E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2B73C3D" w14:textId="77777777" w:rsidR="00A377E2" w:rsidRDefault="00A377E2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96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1171"/>
        <w:gridCol w:w="1171"/>
        <w:gridCol w:w="1239"/>
        <w:gridCol w:w="1171"/>
        <w:gridCol w:w="1171"/>
        <w:gridCol w:w="1707"/>
      </w:tblGrid>
      <w:tr w:rsidR="002521FB" w:rsidRPr="00996AE1" w14:paraId="126C9D6C" w14:textId="77777777" w:rsidTr="00D655BC">
        <w:trPr>
          <w:trHeight w:val="20"/>
        </w:trPr>
        <w:tc>
          <w:tcPr>
            <w:tcW w:w="9630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C1BD2A3" w14:textId="6D59FD12" w:rsidR="002521FB" w:rsidRPr="00996AE1" w:rsidRDefault="002521FB" w:rsidP="00996AE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6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ble</w:t>
            </w:r>
            <w:r w:rsidR="00996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96AE1" w:rsidRPr="00996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996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Built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environment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predictors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adult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health</w:t>
            </w:r>
            <w:r w:rsid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outcomes</w:t>
            </w:r>
            <w:r w:rsidR="00996AE1"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96A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2521FB" w:rsidRPr="00573F22" w14:paraId="3EA68D2C" w14:textId="77777777" w:rsidTr="00996A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BDFF96B" w14:textId="6C57D02D" w:rsidR="002521FB" w:rsidRPr="00573F22" w:rsidRDefault="00996AE1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A707F20" w14:textId="11D47572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Obesity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8C9AED7" w14:textId="0457B339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Diabete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C453B23" w14:textId="35520EA5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High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blood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pressure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6FA56B3" w14:textId="72EA68D6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High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cholesterol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CDCF894" w14:textId="74CDAB59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Cancer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43920A8" w14:textId="394562C3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Mental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Health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51B4FA04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82970C" w14:textId="07AD185A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"/>
              </w:rPr>
              <w:t>Predictor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AE95478" w14:textId="4084B59B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%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(95%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CI)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45A4068" w14:textId="1A9E0CBE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%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(95%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CI)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565B431" w14:textId="52BD4683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%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(95%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CI)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9BE908B" w14:textId="78BF690B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%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(95%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CI)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BC0F0C" w14:textId="2AEF0D71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%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(95%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CI)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F99FE12" w14:textId="30248DD5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%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(95%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CI)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1CF4C68F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E84080" w14:textId="577DD1C4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Year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centered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2016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6FF2832" w14:textId="25B37D3C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1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0.03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8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5B5DAC1" w14:textId="42DCFC8A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07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-0.11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0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C962116" w14:textId="1A34666A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13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0.07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19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6803651" w14:textId="49625503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1.18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-1.25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1.11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FB0756C" w14:textId="01346260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06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0.05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08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F95B2B0" w14:textId="4511F148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75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0.68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8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384D1A55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720D66" w14:textId="2AE15A7C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Single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lane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road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78FDC3" w14:textId="429172B3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0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4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24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ABF77C" w14:textId="514D56CC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2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6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9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421B20" w14:textId="53F3C46F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1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4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7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17749C" w14:textId="1E669345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3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7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E18AA4" w14:textId="2ED64ECC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1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5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90AD17" w14:textId="290711D4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1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12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9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13D5E7A5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F7F398" w14:textId="0AD81150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Stop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sign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48B0FC" w14:textId="7B397C50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0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10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0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BA982D" w14:textId="683EB41C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0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5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6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CD97A" w14:textId="1212F35D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0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4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4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E00313" w14:textId="65D62D94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1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8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6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E2BD01" w14:textId="5CE23DBB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1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2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3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9A5AE" w14:textId="689AB7E3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0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7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8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4EDE48B9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2459D8" w14:textId="1E3252D1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2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or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more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car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77016" w14:textId="1BA09B5D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8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26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1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B3D3D0" w14:textId="4CA0023D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5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15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6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D1818B" w14:textId="627065BF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12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-0.19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04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638711" w14:textId="237E7859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11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24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415B4A" w14:textId="1B4C70B7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1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3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6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57DDA2" w14:textId="6B668BFF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4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10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7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7EF69DB1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98B5E0" w14:textId="4F05A371" w:rsidR="002521FB" w:rsidRPr="00573F22" w:rsidRDefault="00D655BC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Streetlight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8635F5" w14:textId="75BCC1F4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9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6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25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D0BAD7" w14:textId="16A0BC0A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3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5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9CA4D8" w14:textId="7EF6EF40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1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5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7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6CCB0A" w14:textId="76841B6F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0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11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1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B5E691" w14:textId="28A55F1C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2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5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5B41C3" w14:textId="2FD84002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2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9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4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2FFA21AF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0C96EC" w14:textId="68B94EEC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Not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D655BC" w:rsidRPr="00573F22">
              <w:rPr>
                <w:rFonts w:ascii="Times New Roman" w:hAnsi="Times New Roman" w:cs="Times New Roman"/>
                <w:sz w:val="14"/>
                <w:szCs w:val="14"/>
              </w:rPr>
              <w:t>single-family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home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06ACE2" w14:textId="16D384E8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19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-0.36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0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232913" w14:textId="3B801D96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8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17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EBA8F9" w14:textId="22BF264A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3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10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4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BE47F3" w14:textId="53DD17FD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4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7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6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DB19E9" w14:textId="1F690F49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0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4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4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7DB0F2" w14:textId="6A2FC899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7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6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9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7F1DA2FC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EB1463" w14:textId="28982874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Sidewalk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79DD53" w14:textId="3412E531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2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16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21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2C9E4E" w14:textId="4D3D0337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2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8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1F86A" w14:textId="14A409E6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5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2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3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63F1DD" w14:textId="20333783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16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0.03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29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42B920" w14:textId="1E4CCA68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3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7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C4D49F" w14:textId="0E425D3E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11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25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3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3E6D1C01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02ABD6" w14:textId="4A3CF444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Construction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870830" w14:textId="364F6869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7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21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7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51CBF1" w14:textId="3B7D6265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5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13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3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09A05D" w14:textId="0500FEB3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2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4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8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59D207" w14:textId="5896C3CE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7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17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3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DAF988" w14:textId="018BCF41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2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5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A3CFF2" w14:textId="3B07D44C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4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15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7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19D8A9BF" w14:textId="77777777" w:rsidTr="00996AE1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D828D4" w14:textId="3EC137FC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ensus</w:t>
            </w:r>
            <w:r w:rsidR="00996AE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ract</w:t>
            </w:r>
            <w:r w:rsidR="00996AE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="00D655BC" w:rsidRPr="00573F2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ociodemographic</w:t>
            </w:r>
            <w:proofErr w:type="spellEnd"/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A33E62" w14:textId="135ABBB9" w:rsidR="002521FB" w:rsidRPr="00573F22" w:rsidRDefault="00996AE1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9D08B2" w14:textId="3037CB90" w:rsidR="002521FB" w:rsidRPr="00573F22" w:rsidRDefault="00996AE1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37F5C" w14:textId="1009D738" w:rsidR="002521FB" w:rsidRPr="00573F22" w:rsidRDefault="00996AE1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19DF70" w14:textId="5A8BB33D" w:rsidR="002521FB" w:rsidRPr="00573F22" w:rsidRDefault="00996AE1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9D9E8E" w14:textId="023D8D01" w:rsidR="002521FB" w:rsidRPr="00573F22" w:rsidRDefault="00996AE1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</w:p>
        </w:tc>
      </w:tr>
      <w:tr w:rsidR="002521FB" w:rsidRPr="00573F22" w14:paraId="4CD5B61E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F4B70A" w14:textId="3B6835EF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Percent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male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1ECC60" w14:textId="39F11C2A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1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19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2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938599" w14:textId="48C6BF91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12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24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1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7908D7" w14:textId="30982E1D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13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25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0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54D3CF" w14:textId="41595FAF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22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-0.40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04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4E6C69" w14:textId="1BB3CDAE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1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6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5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A1EB89" w14:textId="25B6DE54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9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8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26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226ADAD7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B88473" w14:textId="479F3555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Median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age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BE0AAA" w14:textId="03A5AA8E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19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46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8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AC0243" w14:textId="4B105363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36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0.19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5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DF8A66" w14:textId="394FB254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9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8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26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CD3E86" w14:textId="4C59410A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39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0.14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64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E481DB" w14:textId="41832D87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08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0.00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15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568CF8" w14:textId="1E1CF2EB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56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-0.78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34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5B037A76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5A2E49" w14:textId="07F1CB79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Percent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Black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AEB1F6" w14:textId="508DB4CC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6.66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6.19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7.1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EE058E" w14:textId="6D496727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3.70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3.40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3.99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57F499" w14:textId="3F556F35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3.96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3.38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4.54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F6D85" w14:textId="4FA8B280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3.01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2.45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3.56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295C48" w14:textId="75E1D033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5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13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23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C6359B" w14:textId="45F2486B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2.52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2.15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2.88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4D415F66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7DE426" w14:textId="37019552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Percent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Hispanic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A65322" w14:textId="269E4591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67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0.40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93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D00437" w14:textId="1D01E0DA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39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0.23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56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3E62AE" w14:textId="7FE2041A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62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0.44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80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5CAFF5" w14:textId="7DDFEA82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67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0.41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93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D748DB" w14:textId="2DFA3368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3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11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5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12E755" w14:textId="11032986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4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7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35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0709FC86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F5BCBF" w14:textId="41F11698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Percent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college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educated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56D7E1" w14:textId="131A4CA0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45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0.26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64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A4D38B" w14:textId="0A39A646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22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0.11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33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543843" w14:textId="57E8E31B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34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0.26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43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FF4817" w14:textId="4E7C44BF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55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0.41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69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D8DF9" w14:textId="5570CEDE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06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-0.10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01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BC4759" w14:textId="124969A5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2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03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27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24130376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295655" w14:textId="5C67D707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Median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household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income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E1B074" w14:textId="7BD42517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86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-1.28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43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3B271D" w14:textId="3AED4B49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55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-0.80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29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583642" w14:textId="0FE00F62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68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-0.93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43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26810E" w14:textId="40D18C38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23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13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60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31D253" w14:textId="19B62E17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1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12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0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5E84A1" w14:textId="748B547E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11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46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23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3FA2572A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7879CC" w14:textId="61814D2B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Percent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owner-occupied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housing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E535DE" w14:textId="102CE99D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77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-1.15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39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504650" w14:textId="5B9194BB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09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33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5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A63B89" w14:textId="38157508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-0.29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62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04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46D3C1" w14:textId="3431962C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10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(-0.31,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0.5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2367CEA" w14:textId="6B0874EC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29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0.17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0.42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F62E2C3" w14:textId="3A3A976C" w:rsidR="002521FB" w:rsidRPr="00573F22" w:rsidRDefault="002521FB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1.14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(-1.44,</w:t>
            </w:r>
            <w:r w:rsidR="00996AE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"/>
              </w:rPr>
              <w:t>-0.84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521FB" w:rsidRPr="00573F22" w14:paraId="00F25F3E" w14:textId="77777777" w:rsidTr="00D655BC">
        <w:trPr>
          <w:trHeight w:val="20"/>
        </w:trPr>
        <w:tc>
          <w:tcPr>
            <w:tcW w:w="9630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1F6B7B4" w14:textId="17A27890" w:rsidR="002521FB" w:rsidRPr="00573F22" w:rsidRDefault="002521FB" w:rsidP="00C9462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 w:rsidRPr="00573F2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Data</w:t>
            </w:r>
            <w:proofErr w:type="spellEnd"/>
            <w:proofErr w:type="gramEnd"/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source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for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health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outcome: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CDC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PLACE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</w:tr>
      <w:tr w:rsidR="002521FB" w:rsidRPr="00573F22" w14:paraId="454A6D61" w14:textId="77777777" w:rsidTr="00D655BC">
        <w:trPr>
          <w:trHeight w:val="20"/>
        </w:trPr>
        <w:tc>
          <w:tcPr>
            <w:tcW w:w="963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6D3C81BF" w14:textId="113376BD" w:rsidR="002521FB" w:rsidRPr="00573F22" w:rsidRDefault="002521FB" w:rsidP="00C9462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 w:rsidRPr="00573F2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Multilevel</w:t>
            </w:r>
            <w:proofErr w:type="spellEnd"/>
            <w:proofErr w:type="gramEnd"/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C9462B" w:rsidRPr="00573F22">
              <w:rPr>
                <w:rFonts w:ascii="Times New Roman" w:hAnsi="Times New Roman" w:cs="Times New Roman"/>
                <w:sz w:val="14"/>
                <w:szCs w:val="14"/>
              </w:rPr>
              <w:t>mixed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C9462B" w:rsidRPr="00573F22">
              <w:rPr>
                <w:rFonts w:ascii="Times New Roman" w:hAnsi="Times New Roman" w:cs="Times New Roman"/>
                <w:sz w:val="14"/>
                <w:szCs w:val="14"/>
              </w:rPr>
              <w:t>effect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generalized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linear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model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were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run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for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each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outcome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separately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random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intercept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at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the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year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(2013-2019)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and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censu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tract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level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(921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tracts).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Model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controlled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for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censu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tract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median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age,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percent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male,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percent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Hispanic,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percent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black,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percent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college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degree</w:t>
            </w:r>
            <w:r w:rsidR="00786F6D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786F6D">
              <w:rPr>
                <w:rFonts w:ascii="Times New Roman" w:hAnsi="Times New Roman" w:cs="Times New Roman"/>
                <w:sz w:val="14"/>
                <w:szCs w:val="14"/>
              </w:rPr>
              <w:t>median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786F6D">
              <w:rPr>
                <w:rFonts w:ascii="Times New Roman" w:hAnsi="Times New Roman" w:cs="Times New Roman"/>
                <w:sz w:val="14"/>
                <w:szCs w:val="14"/>
              </w:rPr>
              <w:t>household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786F6D">
              <w:rPr>
                <w:rFonts w:ascii="Times New Roman" w:hAnsi="Times New Roman" w:cs="Times New Roman"/>
                <w:sz w:val="14"/>
                <w:szCs w:val="14"/>
              </w:rPr>
              <w:t>income,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and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percent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C36847" w:rsidRPr="00573F22">
              <w:rPr>
                <w:rFonts w:ascii="Times New Roman" w:hAnsi="Times New Roman" w:cs="Times New Roman"/>
                <w:sz w:val="14"/>
                <w:szCs w:val="14"/>
              </w:rPr>
              <w:t>owner-occupied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housing.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Built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environment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characteristic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were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analyzed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a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continuou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variables.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variable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were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standardized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to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have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of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and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standard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deviation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of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1,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to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enable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comparison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across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health</w:t>
            </w:r>
            <w:r w:rsidR="00996A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</w:rPr>
              <w:t>outcomes.</w:t>
            </w:r>
          </w:p>
        </w:tc>
      </w:tr>
      <w:tr w:rsidR="002521FB" w:rsidRPr="00573F22" w14:paraId="388BBE7B" w14:textId="77777777" w:rsidTr="00996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03A7E" w14:textId="77777777" w:rsidR="002521FB" w:rsidRDefault="002521FB" w:rsidP="00996AE1">
            <w:pPr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*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p&lt;0.05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†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  <w:r w:rsidRPr="00573F22">
              <w:rPr>
                <w:rFonts w:ascii="Times New Roman" w:hAnsi="Times New Roman" w:cs="Times New Roman"/>
                <w:sz w:val="14"/>
                <w:szCs w:val="14"/>
                <w:lang w:val="en"/>
              </w:rPr>
              <w:t>p&lt;0.10</w:t>
            </w:r>
            <w:r w:rsidR="00996AE1">
              <w:rPr>
                <w:rFonts w:ascii="Times New Roman" w:hAnsi="Times New Roman" w:cs="Times New Roman"/>
                <w:sz w:val="14"/>
                <w:szCs w:val="14"/>
                <w:lang w:val="en"/>
              </w:rPr>
              <w:t>.</w:t>
            </w:r>
          </w:p>
          <w:p w14:paraId="53530452" w14:textId="1AA0E865" w:rsidR="00996AE1" w:rsidRPr="00573F22" w:rsidRDefault="00996AE1" w:rsidP="00996AE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D98EB6" w14:textId="3FD358C0" w:rsidR="002521FB" w:rsidRPr="00573F22" w:rsidRDefault="00996AE1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44BC8C" w14:textId="748D8479" w:rsidR="002521FB" w:rsidRPr="00573F22" w:rsidRDefault="00996AE1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023E4B" w14:textId="0AF117D2" w:rsidR="002521FB" w:rsidRPr="00573F22" w:rsidRDefault="00996AE1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1CB19D" w14:textId="491CC502" w:rsidR="002521FB" w:rsidRPr="00573F22" w:rsidRDefault="00996AE1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D6C34D" w14:textId="057AA5FC" w:rsidR="002521FB" w:rsidRPr="00573F22" w:rsidRDefault="00996AE1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0F5710" w14:textId="6FBBEDBE" w:rsidR="002521FB" w:rsidRPr="00573F22" w:rsidRDefault="00996AE1" w:rsidP="00624C8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"/>
              </w:rPr>
              <w:t xml:space="preserve"> </w:t>
            </w:r>
          </w:p>
        </w:tc>
      </w:tr>
    </w:tbl>
    <w:p w14:paraId="2C603356" w14:textId="77777777" w:rsidR="00A377E2" w:rsidRPr="00411383" w:rsidRDefault="00A377E2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A377E2" w:rsidRPr="00411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140"/>
    <w:rsid w:val="0003036B"/>
    <w:rsid w:val="00030A7A"/>
    <w:rsid w:val="001534F7"/>
    <w:rsid w:val="00175DC7"/>
    <w:rsid w:val="00200478"/>
    <w:rsid w:val="002521FB"/>
    <w:rsid w:val="00301DB3"/>
    <w:rsid w:val="00411383"/>
    <w:rsid w:val="00504A12"/>
    <w:rsid w:val="00573F22"/>
    <w:rsid w:val="006A155B"/>
    <w:rsid w:val="006B73A8"/>
    <w:rsid w:val="006D0E0A"/>
    <w:rsid w:val="00786F6D"/>
    <w:rsid w:val="008476CE"/>
    <w:rsid w:val="009162EB"/>
    <w:rsid w:val="00916831"/>
    <w:rsid w:val="00996AE1"/>
    <w:rsid w:val="00A377E2"/>
    <w:rsid w:val="00B00A6C"/>
    <w:rsid w:val="00C36847"/>
    <w:rsid w:val="00C62768"/>
    <w:rsid w:val="00C9462B"/>
    <w:rsid w:val="00D561C0"/>
    <w:rsid w:val="00D655BC"/>
    <w:rsid w:val="00E42140"/>
    <w:rsid w:val="00E9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75C7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21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1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1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1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1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1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1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1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1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1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1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1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1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1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1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1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1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1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1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1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1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1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14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00A6C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A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21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1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1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1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1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1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1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1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1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1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1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1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1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1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1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1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1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1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1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1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1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1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14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00A6C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A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5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nh Nguyen</dc:creator>
  <cp:keywords/>
  <dc:description/>
  <cp:lastModifiedBy>English Editor</cp:lastModifiedBy>
  <cp:revision>16</cp:revision>
  <dcterms:created xsi:type="dcterms:W3CDTF">2025-07-24T14:14:00Z</dcterms:created>
  <dcterms:modified xsi:type="dcterms:W3CDTF">2025-11-21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10a1ec-186e-43b0-86d2-e51c2e2a907e</vt:lpwstr>
  </property>
</Properties>
</file>